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146D5" w14:textId="77777777" w:rsidR="00EE3822" w:rsidRPr="009328D1" w:rsidRDefault="00EE3822" w:rsidP="00EE3822">
      <w:pPr>
        <w:spacing w:after="0" w:line="240" w:lineRule="auto"/>
        <w:rPr>
          <w:rFonts w:ascii="Arial" w:hAnsi="Arial" w:cs="Arial"/>
          <w:b/>
          <w:sz w:val="24"/>
          <w:szCs w:val="24"/>
          <w:vertAlign w:val="superscript"/>
        </w:rPr>
      </w:pPr>
      <w:r>
        <w:rPr>
          <w:rFonts w:ascii="Arial" w:hAnsi="Arial" w:cs="Arial"/>
          <w:b/>
          <w:sz w:val="24"/>
          <w:szCs w:val="24"/>
        </w:rPr>
        <w:t>Supplemental Table 1. Survival for each combination of genotype by maize, among the six scenarios, at the start of a simulation.</w:t>
      </w:r>
    </w:p>
    <w:tbl>
      <w:tblPr>
        <w:tblW w:w="14760" w:type="dxa"/>
        <w:tblInd w:w="-7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1"/>
        <w:gridCol w:w="1331"/>
        <w:gridCol w:w="843"/>
        <w:gridCol w:w="1350"/>
        <w:gridCol w:w="900"/>
        <w:gridCol w:w="1350"/>
        <w:gridCol w:w="900"/>
        <w:gridCol w:w="1331"/>
        <w:gridCol w:w="924"/>
        <w:gridCol w:w="1331"/>
        <w:gridCol w:w="919"/>
        <w:gridCol w:w="1331"/>
        <w:gridCol w:w="919"/>
      </w:tblGrid>
      <w:tr w:rsidR="00EE3822" w:rsidRPr="00A24897" w14:paraId="0FBF0062" w14:textId="77777777" w:rsidTr="00AB3FFF">
        <w:trPr>
          <w:trHeight w:val="290"/>
        </w:trPr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47224A" w14:textId="77777777" w:rsidR="00EE3822" w:rsidRPr="00A24897" w:rsidRDefault="00EE3822" w:rsidP="00AB3F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74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FB1A3E" w14:textId="77777777" w:rsidR="00EE3822" w:rsidRPr="00FB2C58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</w:pPr>
            <w:r w:rsidRPr="00FB2C58"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  <w:t>Scenario 1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2AA08E" w14:textId="77777777" w:rsidR="00EE3822" w:rsidRPr="00FB2C58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</w:pPr>
            <w:r w:rsidRPr="00FB2C58"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  <w:t>Scenario 2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5E2DDF" w14:textId="77777777" w:rsidR="00EE3822" w:rsidRPr="00FB2C58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</w:pPr>
            <w:r w:rsidRPr="00FB2C58"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  <w:t>Scenario 3</w:t>
            </w:r>
          </w:p>
        </w:tc>
        <w:tc>
          <w:tcPr>
            <w:tcW w:w="225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128606" w14:textId="77777777" w:rsidR="00EE3822" w:rsidRPr="00FB2C58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</w:pPr>
            <w:r w:rsidRPr="00FB2C58"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  <w:t>Scenario 4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AC6EFE" w14:textId="77777777" w:rsidR="00EE3822" w:rsidRPr="00FB2C58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</w:pPr>
            <w:r w:rsidRPr="00FB2C58"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  <w:t>Scenario 5</w:t>
            </w:r>
          </w:p>
        </w:tc>
        <w:tc>
          <w:tcPr>
            <w:tcW w:w="225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2AE5CF" w14:textId="77777777" w:rsidR="00EE3822" w:rsidRPr="00FB2C58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</w:pPr>
            <w:r w:rsidRPr="00FB2C58">
              <w:rPr>
                <w:rFonts w:ascii="Calibri" w:eastAsia="Times New Roman" w:hAnsi="Calibri" w:cs="Calibri"/>
                <w:b/>
                <w:color w:val="000000"/>
                <w:kern w:val="0"/>
                <w:u w:val="single"/>
                <w14:ligatures w14:val="none"/>
              </w:rPr>
              <w:t>Scenario 6</w:t>
            </w:r>
          </w:p>
        </w:tc>
      </w:tr>
      <w:tr w:rsidR="00EE3822" w:rsidRPr="00A24897" w14:paraId="2474E64D" w14:textId="77777777" w:rsidTr="00AB3FFF">
        <w:trPr>
          <w:trHeight w:val="290"/>
        </w:trPr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5C5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139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y3Bb1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E16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498B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y3Bb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86D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D8F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y3Bb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674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AEF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y3Bb1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2A5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727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y3Bb1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533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34D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ry3Bb1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812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</w:tr>
      <w:tr w:rsidR="00EE3822" w:rsidRPr="00A24897" w14:paraId="610EE202" w14:textId="77777777" w:rsidTr="00AB3FFF">
        <w:trPr>
          <w:trHeight w:val="290"/>
        </w:trPr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DAB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321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92D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F63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4BD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136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75F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273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BE6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4EB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237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3810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A1B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</w:tr>
      <w:tr w:rsidR="00EE3822" w:rsidRPr="00A24897" w14:paraId="418F4DFA" w14:textId="77777777" w:rsidTr="00AB3FFF">
        <w:trPr>
          <w:trHeight w:val="29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301575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R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580A50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3480A7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C7041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F41C40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ECAAC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61558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01A50A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C956DF0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BA7647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FC6A9C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36C5B7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EFD96C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0</w:t>
            </w:r>
          </w:p>
        </w:tc>
      </w:tr>
      <w:tr w:rsidR="00EE3822" w:rsidRPr="00A24897" w14:paraId="006B29A0" w14:textId="77777777" w:rsidTr="00AB3FFF">
        <w:trPr>
          <w:trHeight w:val="290"/>
        </w:trPr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AF544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41D7B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FCE40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C530B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E9E71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525F2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1A1FAF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3E4A5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B7270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600FB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474B0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160EE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46991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0</w:t>
            </w:r>
          </w:p>
        </w:tc>
      </w:tr>
      <w:tr w:rsidR="00EE3822" w:rsidRPr="00A24897" w14:paraId="623E19D0" w14:textId="77777777" w:rsidTr="00AB3FFF">
        <w:trPr>
          <w:trHeight w:val="290"/>
        </w:trPr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89B0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type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DF0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/35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2C4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5CA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/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C5A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F7C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/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723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C1E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/35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D86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2D4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/35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B21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15A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4/35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D16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</w:tr>
      <w:tr w:rsidR="00EE3822" w:rsidRPr="00A24897" w14:paraId="7AFC4B2D" w14:textId="77777777" w:rsidTr="00AB3FFF">
        <w:trPr>
          <w:trHeight w:val="290"/>
        </w:trPr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2AE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16A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52B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243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62F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89C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6E4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BC0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A2A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635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1B8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E29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48F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</w:tr>
      <w:tr w:rsidR="00EE3822" w:rsidRPr="00A24897" w14:paraId="27BDB361" w14:textId="77777777" w:rsidTr="00AB3FFF">
        <w:trPr>
          <w:trHeight w:val="29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BDCEB9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R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545FB0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8BB53B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86909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65717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BE5A5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9D78D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D321F9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6F26F8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DAE0E3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9647BA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EE93C9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4C6552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0</w:t>
            </w:r>
          </w:p>
        </w:tc>
      </w:tr>
      <w:tr w:rsidR="00EE3822" w:rsidRPr="00A24897" w14:paraId="1DCCAA6F" w14:textId="77777777" w:rsidTr="00AB3FFF">
        <w:trPr>
          <w:trHeight w:val="290"/>
        </w:trPr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974D8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86243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28023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EA90B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BF6D6F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D6462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4EA96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C6913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BDC3E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11FF8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84291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28615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2B439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0</w:t>
            </w:r>
          </w:p>
        </w:tc>
      </w:tr>
      <w:tr w:rsidR="00EE3822" w:rsidRPr="00A24897" w14:paraId="61594C49" w14:textId="77777777" w:rsidTr="00AB3FFF">
        <w:trPr>
          <w:trHeight w:val="290"/>
        </w:trPr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2F1A" w14:textId="77777777" w:rsidR="00EE3822" w:rsidRPr="009328D1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otyp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†</w:t>
            </w:r>
          </w:p>
          <w:p w14:paraId="2822DCE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Bb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34/35 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39D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yramid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49A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DBD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yrami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D1B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5B4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yrami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774F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DF7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yramid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13A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C5D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yramid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34A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C4F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yramid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C01F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Bt</w:t>
            </w:r>
          </w:p>
        </w:tc>
      </w:tr>
      <w:tr w:rsidR="00EE3822" w:rsidRPr="00A24897" w14:paraId="0CAD7BA5" w14:textId="77777777" w:rsidTr="00AB3FFF">
        <w:trPr>
          <w:trHeight w:val="290"/>
        </w:trPr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836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-SS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F6E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54AF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AA1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4EF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AFF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E30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770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5E0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AF6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C3D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B1E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C2B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</w:tr>
      <w:tr w:rsidR="00EE3822" w:rsidRPr="00A24897" w14:paraId="749968FF" w14:textId="77777777" w:rsidTr="00AB3FFF">
        <w:trPr>
          <w:trHeight w:val="29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66D182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-SR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2442DE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CA2483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B8660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E04E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7F429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2ACD6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717093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C960A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D8EBF4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84DC51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A8ECE3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389B2B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0</w:t>
            </w:r>
          </w:p>
        </w:tc>
      </w:tr>
      <w:tr w:rsidR="00EE3822" w:rsidRPr="00A24897" w14:paraId="7EDFF0B1" w14:textId="77777777" w:rsidTr="00AB3FFF">
        <w:trPr>
          <w:trHeight w:val="29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C5DF50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-RR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B8DC0B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8272F0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43236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B167A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E15D1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BCE76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E069FD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F2F5FEF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78049B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97B42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9E67C5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A3C85A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0</w:t>
            </w:r>
          </w:p>
        </w:tc>
      </w:tr>
      <w:tr w:rsidR="00EE3822" w:rsidRPr="00A24897" w14:paraId="0A9573AA" w14:textId="77777777" w:rsidTr="00AB3FFF">
        <w:trPr>
          <w:trHeight w:val="29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021A9E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R-S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6805A5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516777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F23BD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ED991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17E5B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D4AB2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EB77CF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042029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F6A6C8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0D1E1F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ED77F2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C36BA4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0</w:t>
            </w:r>
          </w:p>
        </w:tc>
      </w:tr>
      <w:tr w:rsidR="00EE3822" w:rsidRPr="00A24897" w14:paraId="4B905C2A" w14:textId="77777777" w:rsidTr="00AB3FFF">
        <w:trPr>
          <w:trHeight w:val="29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282FF0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R-SR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67E60D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9562C3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EBFDF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7AFCD0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41C31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E5B87F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AE3BF1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E25F4B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12944B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73E7B4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30BEEE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BD87F1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4</w:t>
            </w:r>
          </w:p>
        </w:tc>
      </w:tr>
      <w:tr w:rsidR="00EE3822" w:rsidRPr="00A24897" w14:paraId="184D6FED" w14:textId="77777777" w:rsidTr="00AB3FFF">
        <w:trPr>
          <w:trHeight w:val="29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C2C83A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R-RR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2C4B4E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F5CE42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A964A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87A5F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F62D1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2CFF6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44F252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B502F7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E3AB9B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DF332C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5F047A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DF98418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9</w:t>
            </w:r>
          </w:p>
        </w:tc>
      </w:tr>
      <w:tr w:rsidR="00EE3822" w:rsidRPr="00A24897" w14:paraId="416A5FD6" w14:textId="77777777" w:rsidTr="00AB3FFF">
        <w:trPr>
          <w:trHeight w:val="29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DCB9D7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-SS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7645A7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FF01DE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B77B4F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026A7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BBAFE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58D64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420A6E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AFA83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4D5E82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D38F32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4CD4A26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466A8E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0</w:t>
            </w:r>
          </w:p>
        </w:tc>
      </w:tr>
      <w:tr w:rsidR="00EE3822" w:rsidRPr="00A24897" w14:paraId="3F8B81CB" w14:textId="77777777" w:rsidTr="00AB3FFF">
        <w:trPr>
          <w:trHeight w:val="290"/>
        </w:trPr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EB7E3E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-SR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56E0C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F9D40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47470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7D1D3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D6342D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1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9C657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EE164B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2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DA29B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7E3B1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AE1914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04FCCA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9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62BA2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9</w:t>
            </w:r>
          </w:p>
        </w:tc>
      </w:tr>
      <w:tr w:rsidR="00EE3822" w:rsidRPr="00A24897" w14:paraId="0BA090CB" w14:textId="77777777" w:rsidTr="00AB3FFF">
        <w:trPr>
          <w:trHeight w:val="290"/>
        </w:trPr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219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-RR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47D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1211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05E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F55C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BC1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86E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85B5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6963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6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E5E2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1706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07D7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8199" w14:textId="77777777" w:rsidR="00EE3822" w:rsidRPr="00A24897" w:rsidRDefault="00EE3822" w:rsidP="00AB3F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489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3</w:t>
            </w:r>
          </w:p>
        </w:tc>
      </w:tr>
    </w:tbl>
    <w:p w14:paraId="48E666BD" w14:textId="5B859457" w:rsidR="00134275" w:rsidRDefault="00EE3822" w:rsidP="00EE3822">
      <w:pPr>
        <w:spacing w:after="0" w:line="240" w:lineRule="auto"/>
      </w:pPr>
      <w:r w:rsidRPr="009328D1">
        <w:rPr>
          <w:rFonts w:ascii="Arial" w:hAnsi="Arial" w:cs="Arial"/>
          <w:sz w:val="24"/>
          <w:szCs w:val="24"/>
          <w:vertAlign w:val="superscript"/>
        </w:rPr>
        <w:t>†</w:t>
      </w:r>
      <w:r>
        <w:rPr>
          <w:rFonts w:ascii="Arial" w:hAnsi="Arial" w:cs="Arial"/>
          <w:sz w:val="24"/>
          <w:szCs w:val="24"/>
        </w:rPr>
        <w:t xml:space="preserve"> For the </w:t>
      </w:r>
      <w:proofErr w:type="gramStart"/>
      <w:r>
        <w:rPr>
          <w:rFonts w:ascii="Arial" w:hAnsi="Arial" w:cs="Arial"/>
          <w:sz w:val="24"/>
          <w:szCs w:val="24"/>
        </w:rPr>
        <w:t>two locus</w:t>
      </w:r>
      <w:proofErr w:type="gramEnd"/>
      <w:r>
        <w:rPr>
          <w:rFonts w:ascii="Arial" w:hAnsi="Arial" w:cs="Arial"/>
          <w:sz w:val="24"/>
          <w:szCs w:val="24"/>
        </w:rPr>
        <w:t xml:space="preserve"> model, the locus for Cry3Bb1 resistance is described first (3Bb1) followed by the locus for Gpp34/Tpp35Ab1 resistance (34/35)</w:t>
      </w:r>
    </w:p>
    <w:sectPr w:rsidR="00134275" w:rsidSect="00942A1E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DCD2CA" w14:textId="77777777" w:rsidR="00942A1E" w:rsidRDefault="00942A1E" w:rsidP="00942A1E">
      <w:pPr>
        <w:spacing w:after="0" w:line="240" w:lineRule="auto"/>
      </w:pPr>
      <w:r>
        <w:separator/>
      </w:r>
    </w:p>
  </w:endnote>
  <w:endnote w:type="continuationSeparator" w:id="0">
    <w:p w14:paraId="3B74F7BE" w14:textId="77777777" w:rsidR="00942A1E" w:rsidRDefault="00942A1E" w:rsidP="00942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80989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BEC551" w14:textId="1BD6B339" w:rsidR="00942A1E" w:rsidRDefault="00942A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2BE1A7" w14:textId="77777777" w:rsidR="00942A1E" w:rsidRDefault="00942A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4F204" w14:textId="77777777" w:rsidR="00942A1E" w:rsidRDefault="00942A1E" w:rsidP="00942A1E">
      <w:pPr>
        <w:spacing w:after="0" w:line="240" w:lineRule="auto"/>
      </w:pPr>
      <w:r>
        <w:separator/>
      </w:r>
    </w:p>
  </w:footnote>
  <w:footnote w:type="continuationSeparator" w:id="0">
    <w:p w14:paraId="3F266AEA" w14:textId="77777777" w:rsidR="00942A1E" w:rsidRDefault="00942A1E" w:rsidP="00942A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822"/>
    <w:rsid w:val="00093CC3"/>
    <w:rsid w:val="00134275"/>
    <w:rsid w:val="00167F21"/>
    <w:rsid w:val="00270772"/>
    <w:rsid w:val="003C4D08"/>
    <w:rsid w:val="005C38FC"/>
    <w:rsid w:val="00942A1E"/>
    <w:rsid w:val="00984B34"/>
    <w:rsid w:val="00D51A24"/>
    <w:rsid w:val="00EE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6E795"/>
  <w15:chartTrackingRefBased/>
  <w15:docId w15:val="{B91765A5-A0D3-4474-8BD8-3F6760C31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822"/>
  </w:style>
  <w:style w:type="paragraph" w:styleId="Heading1">
    <w:name w:val="heading 1"/>
    <w:basedOn w:val="Normal"/>
    <w:next w:val="Normal"/>
    <w:link w:val="Heading1Char"/>
    <w:uiPriority w:val="9"/>
    <w:qFormat/>
    <w:rsid w:val="00EE3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8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8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8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8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3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8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8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2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A1E"/>
  </w:style>
  <w:style w:type="paragraph" w:styleId="Footer">
    <w:name w:val="footer"/>
    <w:basedOn w:val="Normal"/>
    <w:link w:val="FooterChar"/>
    <w:uiPriority w:val="99"/>
    <w:unhideWhenUsed/>
    <w:rsid w:val="00942A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A1E"/>
  </w:style>
  <w:style w:type="character" w:styleId="LineNumber">
    <w:name w:val="line number"/>
    <w:basedOn w:val="DefaultParagraphFont"/>
    <w:uiPriority w:val="99"/>
    <w:semiHidden/>
    <w:unhideWhenUsed/>
    <w:rsid w:val="00942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culloch</dc:creator>
  <cp:keywords/>
  <dc:description/>
  <cp:lastModifiedBy>john mcculloch</cp:lastModifiedBy>
  <cp:revision>2</cp:revision>
  <dcterms:created xsi:type="dcterms:W3CDTF">2024-04-20T22:20:00Z</dcterms:created>
  <dcterms:modified xsi:type="dcterms:W3CDTF">2024-04-20T22:35:00Z</dcterms:modified>
</cp:coreProperties>
</file>